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00BC51" w14:textId="68CC06C5" w:rsidR="005572F7" w:rsidRPr="00166F71" w:rsidRDefault="00166F71">
      <w:pPr>
        <w:rPr>
          <w:rFonts w:ascii="Times New Roman" w:hAnsi="Times New Roman" w:cs="Times New Roman"/>
          <w:b/>
          <w:sz w:val="24"/>
          <w:szCs w:val="24"/>
        </w:rPr>
      </w:pPr>
      <w:r w:rsidRPr="00166F71">
        <w:rPr>
          <w:rFonts w:ascii="Times New Roman" w:hAnsi="Times New Roman" w:cs="Times New Roman"/>
          <w:b/>
          <w:sz w:val="24"/>
          <w:szCs w:val="24"/>
        </w:rPr>
        <w:t>Addition</w:t>
      </w:r>
      <w:bookmarkStart w:id="0" w:name="_GoBack"/>
      <w:bookmarkEnd w:id="0"/>
      <w:r w:rsidRPr="00166F71">
        <w:rPr>
          <w:rFonts w:ascii="Times New Roman" w:hAnsi="Times New Roman" w:cs="Times New Roman"/>
          <w:b/>
          <w:sz w:val="24"/>
          <w:szCs w:val="24"/>
        </w:rPr>
        <w:t>al File 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8"/>
        <w:gridCol w:w="2900"/>
        <w:gridCol w:w="2802"/>
        <w:gridCol w:w="2212"/>
      </w:tblGrid>
      <w:tr w:rsidR="00166F71" w:rsidRPr="00652F9E" w14:paraId="4E697790" w14:textId="77777777" w:rsidTr="00FC17A6">
        <w:trPr>
          <w:trHeight w:val="272"/>
        </w:trPr>
        <w:tc>
          <w:tcPr>
            <w:tcW w:w="10242" w:type="dxa"/>
            <w:gridSpan w:val="4"/>
            <w:hideMark/>
          </w:tcPr>
          <w:p w14:paraId="284A88A9" w14:textId="77777777" w:rsidR="00166F71" w:rsidRPr="00652F9E" w:rsidRDefault="00166F71" w:rsidP="00FC17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od items</w:t>
            </w:r>
          </w:p>
        </w:tc>
      </w:tr>
      <w:tr w:rsidR="00166F71" w:rsidRPr="00652F9E" w14:paraId="2B4BAE9A" w14:textId="77777777" w:rsidTr="00FC17A6">
        <w:trPr>
          <w:trHeight w:val="272"/>
        </w:trPr>
        <w:tc>
          <w:tcPr>
            <w:tcW w:w="2328" w:type="dxa"/>
            <w:hideMark/>
          </w:tcPr>
          <w:p w14:paraId="3F1CA3AF" w14:textId="77777777" w:rsidR="00166F71" w:rsidRPr="00652F9E" w:rsidRDefault="00166F71" w:rsidP="00FC17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reals &amp; gains</w:t>
            </w:r>
          </w:p>
        </w:tc>
        <w:tc>
          <w:tcPr>
            <w:tcW w:w="2900" w:type="dxa"/>
            <w:hideMark/>
          </w:tcPr>
          <w:p w14:paraId="48C03848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Ganges river sprat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achki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02" w:type="dxa"/>
            <w:hideMark/>
          </w:tcPr>
          <w:p w14:paraId="113BF57B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Gourd, bottle (</w:t>
            </w:r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u</w:t>
            </w: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2" w:type="dxa"/>
          </w:tcPr>
          <w:p w14:paraId="4445228F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Biscuit sweet</w:t>
            </w:r>
          </w:p>
        </w:tc>
      </w:tr>
      <w:tr w:rsidR="00166F71" w:rsidRPr="00652F9E" w14:paraId="1ACEA5E3" w14:textId="77777777" w:rsidTr="00FC17A6">
        <w:trPr>
          <w:trHeight w:val="272"/>
        </w:trPr>
        <w:tc>
          <w:tcPr>
            <w:tcW w:w="2328" w:type="dxa"/>
            <w:hideMark/>
          </w:tcPr>
          <w:p w14:paraId="11761DF1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Rice</w:t>
            </w:r>
          </w:p>
        </w:tc>
        <w:tc>
          <w:tcPr>
            <w:tcW w:w="2900" w:type="dxa"/>
            <w:hideMark/>
          </w:tcPr>
          <w:p w14:paraId="7B6771C7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Prawns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ra</w:t>
            </w:r>
            <w:proofErr w:type="spellEnd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ingri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02" w:type="dxa"/>
            <w:hideMark/>
          </w:tcPr>
          <w:p w14:paraId="4A84C738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Cucumber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sha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2" w:type="dxa"/>
          </w:tcPr>
          <w:p w14:paraId="62DB86C9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Biscuit toasted</w:t>
            </w:r>
          </w:p>
        </w:tc>
      </w:tr>
      <w:tr w:rsidR="00166F71" w:rsidRPr="00652F9E" w14:paraId="098C990C" w14:textId="77777777" w:rsidTr="00FC17A6">
        <w:trPr>
          <w:trHeight w:val="272"/>
        </w:trPr>
        <w:tc>
          <w:tcPr>
            <w:tcW w:w="2328" w:type="dxa"/>
            <w:hideMark/>
          </w:tcPr>
          <w:p w14:paraId="04BEB947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Roti/ wraps/ chapati</w:t>
            </w:r>
          </w:p>
        </w:tc>
        <w:tc>
          <w:tcPr>
            <w:tcW w:w="2900" w:type="dxa"/>
            <w:hideMark/>
          </w:tcPr>
          <w:p w14:paraId="23D69B08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 xml:space="preserve">Giant </w:t>
            </w:r>
            <w:proofErr w:type="spellStart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prwan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Golda 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ingri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02" w:type="dxa"/>
            <w:hideMark/>
          </w:tcPr>
          <w:p w14:paraId="7B064B42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Gourd, ridge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hinga</w:t>
            </w:r>
            <w:proofErr w:type="spellEnd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roi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2" w:type="dxa"/>
          </w:tcPr>
          <w:p w14:paraId="3B821C83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Noodles</w:t>
            </w:r>
          </w:p>
        </w:tc>
      </w:tr>
      <w:tr w:rsidR="00166F71" w:rsidRPr="00652F9E" w14:paraId="5BDFF9B1" w14:textId="77777777" w:rsidTr="00FC17A6">
        <w:trPr>
          <w:trHeight w:val="272"/>
        </w:trPr>
        <w:tc>
          <w:tcPr>
            <w:tcW w:w="2328" w:type="dxa"/>
            <w:hideMark/>
          </w:tcPr>
          <w:p w14:paraId="71D81176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Paratha</w:t>
            </w:r>
          </w:p>
        </w:tc>
        <w:tc>
          <w:tcPr>
            <w:tcW w:w="2900" w:type="dxa"/>
            <w:hideMark/>
          </w:tcPr>
          <w:p w14:paraId="0922CD3D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Walking catfish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gur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02" w:type="dxa"/>
            <w:hideMark/>
          </w:tcPr>
          <w:p w14:paraId="172849E5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Arum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ochu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2" w:type="dxa"/>
          </w:tcPr>
          <w:p w14:paraId="7FA79A86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por</w:t>
            </w:r>
            <w:proofErr w:type="spellEnd"/>
          </w:p>
        </w:tc>
      </w:tr>
      <w:tr w:rsidR="00166F71" w:rsidRPr="00652F9E" w14:paraId="40BF2411" w14:textId="77777777" w:rsidTr="00FC17A6">
        <w:trPr>
          <w:trHeight w:val="272"/>
        </w:trPr>
        <w:tc>
          <w:tcPr>
            <w:tcW w:w="2328" w:type="dxa"/>
            <w:hideMark/>
          </w:tcPr>
          <w:p w14:paraId="3A7AF49C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Bread</w:t>
            </w:r>
          </w:p>
        </w:tc>
        <w:tc>
          <w:tcPr>
            <w:tcW w:w="2900" w:type="dxa"/>
            <w:hideMark/>
          </w:tcPr>
          <w:p w14:paraId="1A06E170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Stinging catfish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hing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02" w:type="dxa"/>
            <w:hideMark/>
          </w:tcPr>
          <w:p w14:paraId="15033439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Colocasia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ochumukhi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2" w:type="dxa"/>
          </w:tcPr>
          <w:p w14:paraId="36F71A77" w14:textId="77777777" w:rsidR="00166F71" w:rsidRPr="00652F9E" w:rsidRDefault="00166F71" w:rsidP="00FC17A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Potato chop</w:t>
            </w:r>
          </w:p>
        </w:tc>
      </w:tr>
      <w:tr w:rsidR="00166F71" w:rsidRPr="00652F9E" w14:paraId="7513A8D0" w14:textId="77777777" w:rsidTr="00FC17A6">
        <w:trPr>
          <w:trHeight w:val="272"/>
        </w:trPr>
        <w:tc>
          <w:tcPr>
            <w:tcW w:w="2328" w:type="dxa"/>
            <w:hideMark/>
          </w:tcPr>
          <w:p w14:paraId="7FD77C09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Polao</w:t>
            </w:r>
          </w:p>
        </w:tc>
        <w:tc>
          <w:tcPr>
            <w:tcW w:w="2900" w:type="dxa"/>
            <w:hideMark/>
          </w:tcPr>
          <w:p w14:paraId="08BE59A3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Tilapia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lapia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02" w:type="dxa"/>
            <w:hideMark/>
          </w:tcPr>
          <w:p w14:paraId="09817924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Plantain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acha</w:t>
            </w:r>
            <w:proofErr w:type="spellEnd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kola</w:t>
            </w: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2" w:type="dxa"/>
          </w:tcPr>
          <w:p w14:paraId="47111306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st Foods</w:t>
            </w:r>
          </w:p>
        </w:tc>
      </w:tr>
      <w:tr w:rsidR="00166F71" w:rsidRPr="00652F9E" w14:paraId="49CA26CB" w14:textId="77777777" w:rsidTr="00FC17A6">
        <w:trPr>
          <w:trHeight w:val="272"/>
        </w:trPr>
        <w:tc>
          <w:tcPr>
            <w:tcW w:w="2328" w:type="dxa"/>
            <w:hideMark/>
          </w:tcPr>
          <w:p w14:paraId="0E403963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Khichuri</w:t>
            </w:r>
          </w:p>
        </w:tc>
        <w:tc>
          <w:tcPr>
            <w:tcW w:w="2900" w:type="dxa"/>
            <w:hideMark/>
          </w:tcPr>
          <w:p w14:paraId="50E64E53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Striped snake-head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hol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02" w:type="dxa"/>
            <w:hideMark/>
          </w:tcPr>
          <w:p w14:paraId="2E57AB4F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Ladies finger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heros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2" w:type="dxa"/>
          </w:tcPr>
          <w:p w14:paraId="7453B16A" w14:textId="77777777" w:rsidR="00166F71" w:rsidRPr="00652F9E" w:rsidRDefault="00166F71" w:rsidP="00FC17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Chicken burger</w:t>
            </w:r>
          </w:p>
        </w:tc>
      </w:tr>
      <w:tr w:rsidR="00166F71" w:rsidRPr="00652F9E" w14:paraId="014E6249" w14:textId="77777777" w:rsidTr="00FC17A6">
        <w:trPr>
          <w:trHeight w:val="272"/>
        </w:trPr>
        <w:tc>
          <w:tcPr>
            <w:tcW w:w="2328" w:type="dxa"/>
            <w:hideMark/>
          </w:tcPr>
          <w:p w14:paraId="6B3F1A2D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Rice Flaked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ira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00" w:type="dxa"/>
            <w:hideMark/>
          </w:tcPr>
          <w:p w14:paraId="6EDC27C8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Goby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ele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02" w:type="dxa"/>
            <w:hideMark/>
          </w:tcPr>
          <w:p w14:paraId="0EEF122E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Raw jackfruit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chor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2" w:type="dxa"/>
          </w:tcPr>
          <w:p w14:paraId="04991F32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Beef burger</w:t>
            </w:r>
          </w:p>
        </w:tc>
      </w:tr>
      <w:tr w:rsidR="00166F71" w:rsidRPr="00652F9E" w14:paraId="3A55A207" w14:textId="77777777" w:rsidTr="00FC17A6">
        <w:trPr>
          <w:trHeight w:val="284"/>
        </w:trPr>
        <w:tc>
          <w:tcPr>
            <w:tcW w:w="2328" w:type="dxa"/>
            <w:hideMark/>
          </w:tcPr>
          <w:p w14:paraId="371D48F0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Puffed Rice (</w:t>
            </w:r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ri</w:t>
            </w: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00" w:type="dxa"/>
            <w:hideMark/>
          </w:tcPr>
          <w:p w14:paraId="7983DE6D" w14:textId="77777777" w:rsidR="00166F71" w:rsidRPr="00652F9E" w:rsidRDefault="00166F71" w:rsidP="00FC17A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 xml:space="preserve">Indian </w:t>
            </w:r>
            <w:proofErr w:type="spellStart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Batasi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tasi</w:t>
            </w:r>
            <w:proofErr w:type="spellEnd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02" w:type="dxa"/>
            <w:hideMark/>
          </w:tcPr>
          <w:p w14:paraId="52F8EC97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Jackfruit seeds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athaler</w:t>
            </w:r>
            <w:proofErr w:type="spellEnd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chi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2212" w:type="dxa"/>
          </w:tcPr>
          <w:p w14:paraId="32993366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Sandwich</w:t>
            </w:r>
          </w:p>
        </w:tc>
      </w:tr>
      <w:tr w:rsidR="00166F71" w:rsidRPr="00652F9E" w14:paraId="37957121" w14:textId="77777777" w:rsidTr="00FC17A6">
        <w:trPr>
          <w:trHeight w:val="272"/>
        </w:trPr>
        <w:tc>
          <w:tcPr>
            <w:tcW w:w="2328" w:type="dxa"/>
            <w:hideMark/>
          </w:tcPr>
          <w:p w14:paraId="0235B572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Semolina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ji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00" w:type="dxa"/>
            <w:hideMark/>
          </w:tcPr>
          <w:p w14:paraId="617E9427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Catfish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bda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02" w:type="dxa"/>
            <w:hideMark/>
          </w:tcPr>
          <w:p w14:paraId="50068FC9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Gourd, sponge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hundol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2" w:type="dxa"/>
          </w:tcPr>
          <w:p w14:paraId="26C6E6EA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Chicken fry</w:t>
            </w:r>
          </w:p>
        </w:tc>
      </w:tr>
      <w:tr w:rsidR="00166F71" w:rsidRPr="00652F9E" w14:paraId="0F621A52" w14:textId="77777777" w:rsidTr="00FC17A6">
        <w:trPr>
          <w:trHeight w:val="272"/>
        </w:trPr>
        <w:tc>
          <w:tcPr>
            <w:tcW w:w="2328" w:type="dxa"/>
            <w:hideMark/>
          </w:tcPr>
          <w:p w14:paraId="7B21DBD2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Vermicelli (</w:t>
            </w:r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mi</w:t>
            </w: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00" w:type="dxa"/>
            <w:hideMark/>
          </w:tcPr>
          <w:p w14:paraId="5CFB0983" w14:textId="77777777" w:rsidR="00166F71" w:rsidRPr="00652F9E" w:rsidRDefault="00166F71" w:rsidP="00FC17A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chi</w:t>
            </w:r>
            <w:proofErr w:type="spellEnd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Fish</w:t>
            </w:r>
          </w:p>
        </w:tc>
        <w:tc>
          <w:tcPr>
            <w:tcW w:w="2802" w:type="dxa"/>
            <w:hideMark/>
          </w:tcPr>
          <w:p w14:paraId="25A8DB1B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Bitter gourd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orola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2" w:type="dxa"/>
          </w:tcPr>
          <w:p w14:paraId="59EA5F97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 xml:space="preserve">Chicken </w:t>
            </w:r>
            <w:proofErr w:type="spellStart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patis</w:t>
            </w:r>
            <w:proofErr w:type="spellEnd"/>
          </w:p>
        </w:tc>
      </w:tr>
      <w:tr w:rsidR="00166F71" w:rsidRPr="00652F9E" w14:paraId="3AF6610E" w14:textId="77777777" w:rsidTr="00FC17A6">
        <w:trPr>
          <w:trHeight w:val="272"/>
        </w:trPr>
        <w:tc>
          <w:tcPr>
            <w:tcW w:w="2328" w:type="dxa"/>
            <w:hideMark/>
          </w:tcPr>
          <w:p w14:paraId="419875EF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Birani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/ Tehari</w:t>
            </w:r>
          </w:p>
        </w:tc>
        <w:tc>
          <w:tcPr>
            <w:tcW w:w="2900" w:type="dxa"/>
            <w:hideMark/>
          </w:tcPr>
          <w:p w14:paraId="10F129DE" w14:textId="77777777" w:rsidR="00166F71" w:rsidRPr="00652F9E" w:rsidRDefault="00166F71" w:rsidP="00FC17A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hang </w:t>
            </w: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Fish</w:t>
            </w:r>
          </w:p>
        </w:tc>
        <w:tc>
          <w:tcPr>
            <w:tcW w:w="2802" w:type="dxa"/>
            <w:hideMark/>
          </w:tcPr>
          <w:p w14:paraId="0EDFED89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 xml:space="preserve">Gourd, </w:t>
            </w:r>
            <w:proofErr w:type="spellStart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teasle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akrol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2" w:type="dxa"/>
          </w:tcPr>
          <w:p w14:paraId="3FA869FA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Pizza</w:t>
            </w:r>
          </w:p>
        </w:tc>
      </w:tr>
      <w:tr w:rsidR="00166F71" w:rsidRPr="00652F9E" w14:paraId="0DF31F32" w14:textId="77777777" w:rsidTr="00FC17A6">
        <w:trPr>
          <w:trHeight w:val="272"/>
        </w:trPr>
        <w:tc>
          <w:tcPr>
            <w:tcW w:w="2328" w:type="dxa"/>
            <w:hideMark/>
          </w:tcPr>
          <w:p w14:paraId="18F629A2" w14:textId="77777777" w:rsidR="00166F71" w:rsidRPr="00652F9E" w:rsidRDefault="00166F71" w:rsidP="00FC17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lses and Legumes</w:t>
            </w:r>
          </w:p>
        </w:tc>
        <w:tc>
          <w:tcPr>
            <w:tcW w:w="2900" w:type="dxa"/>
            <w:hideMark/>
          </w:tcPr>
          <w:p w14:paraId="36A7F3A2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Bigret</w:t>
            </w:r>
            <w:proofErr w:type="spellEnd"/>
          </w:p>
        </w:tc>
        <w:tc>
          <w:tcPr>
            <w:tcW w:w="2802" w:type="dxa"/>
            <w:hideMark/>
          </w:tcPr>
          <w:p w14:paraId="643A6823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Bean (</w:t>
            </w:r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him</w:t>
            </w: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2" w:type="dxa"/>
          </w:tcPr>
          <w:p w14:paraId="2FBA0233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French fry</w:t>
            </w:r>
          </w:p>
        </w:tc>
      </w:tr>
      <w:tr w:rsidR="00166F71" w:rsidRPr="00652F9E" w14:paraId="0C987278" w14:textId="77777777" w:rsidTr="00FC17A6">
        <w:trPr>
          <w:trHeight w:val="272"/>
        </w:trPr>
        <w:tc>
          <w:tcPr>
            <w:tcW w:w="2328" w:type="dxa"/>
            <w:hideMark/>
          </w:tcPr>
          <w:p w14:paraId="43006B46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Lentils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sur</w:t>
            </w:r>
            <w:proofErr w:type="spellEnd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dal</w:t>
            </w: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00" w:type="dxa"/>
            <w:hideMark/>
          </w:tcPr>
          <w:p w14:paraId="0220396B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Glass carp</w:t>
            </w:r>
          </w:p>
        </w:tc>
        <w:tc>
          <w:tcPr>
            <w:tcW w:w="2802" w:type="dxa"/>
            <w:hideMark/>
          </w:tcPr>
          <w:p w14:paraId="2947814F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Carrot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jor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2" w:type="dxa"/>
          </w:tcPr>
          <w:p w14:paraId="37387976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weets</w:t>
            </w:r>
          </w:p>
        </w:tc>
      </w:tr>
      <w:tr w:rsidR="00166F71" w:rsidRPr="00652F9E" w14:paraId="7CF40D9A" w14:textId="77777777" w:rsidTr="00FC17A6">
        <w:trPr>
          <w:trHeight w:val="272"/>
        </w:trPr>
        <w:tc>
          <w:tcPr>
            <w:tcW w:w="2328" w:type="dxa"/>
            <w:hideMark/>
          </w:tcPr>
          <w:p w14:paraId="4F6C2DD3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Green Gram (</w:t>
            </w:r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ng dal</w:t>
            </w: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2900" w:type="dxa"/>
            <w:hideMark/>
          </w:tcPr>
          <w:p w14:paraId="0426D564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Silver carp</w:t>
            </w:r>
          </w:p>
        </w:tc>
        <w:tc>
          <w:tcPr>
            <w:tcW w:w="2802" w:type="dxa"/>
            <w:hideMark/>
          </w:tcPr>
          <w:p w14:paraId="60D519B8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Cow Pea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rboti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2" w:type="dxa"/>
          </w:tcPr>
          <w:p w14:paraId="6A48911E" w14:textId="77777777" w:rsidR="00166F71" w:rsidRPr="00652F9E" w:rsidRDefault="00166F71" w:rsidP="00FC17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sogolla</w:t>
            </w:r>
            <w:proofErr w:type="spellEnd"/>
          </w:p>
        </w:tc>
      </w:tr>
      <w:tr w:rsidR="00166F71" w:rsidRPr="00652F9E" w14:paraId="582FD25B" w14:textId="77777777" w:rsidTr="00FC17A6">
        <w:trPr>
          <w:trHeight w:val="259"/>
        </w:trPr>
        <w:tc>
          <w:tcPr>
            <w:tcW w:w="2328" w:type="dxa"/>
            <w:hideMark/>
          </w:tcPr>
          <w:p w14:paraId="39BAC7C1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Black gram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skalai</w:t>
            </w:r>
            <w:proofErr w:type="spellEnd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dal</w:t>
            </w: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00" w:type="dxa"/>
            <w:hideMark/>
          </w:tcPr>
          <w:p w14:paraId="4D8E05DD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Minar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 xml:space="preserve"> carp</w:t>
            </w:r>
          </w:p>
        </w:tc>
        <w:tc>
          <w:tcPr>
            <w:tcW w:w="2802" w:type="dxa"/>
            <w:hideMark/>
          </w:tcPr>
          <w:p w14:paraId="5C83C574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Cauliflower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ulkopi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2" w:type="dxa"/>
          </w:tcPr>
          <w:p w14:paraId="463AC8A2" w14:textId="77777777" w:rsidR="00166F71" w:rsidRPr="00652F9E" w:rsidRDefault="00166F71" w:rsidP="00FC17A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amcham</w:t>
            </w:r>
            <w:proofErr w:type="spellEnd"/>
          </w:p>
        </w:tc>
      </w:tr>
      <w:tr w:rsidR="00166F71" w:rsidRPr="00652F9E" w14:paraId="6DD073CC" w14:textId="77777777" w:rsidTr="00FC17A6">
        <w:trPr>
          <w:trHeight w:val="272"/>
        </w:trPr>
        <w:tc>
          <w:tcPr>
            <w:tcW w:w="2328" w:type="dxa"/>
            <w:hideMark/>
          </w:tcPr>
          <w:p w14:paraId="3DA5CF4A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Bengal gram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olar</w:t>
            </w:r>
            <w:proofErr w:type="spellEnd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dal</w:t>
            </w: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00" w:type="dxa"/>
            <w:hideMark/>
          </w:tcPr>
          <w:p w14:paraId="1D0E28BF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Gourami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holshe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02" w:type="dxa"/>
            <w:hideMark/>
          </w:tcPr>
          <w:p w14:paraId="433DD937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Cabbage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dha</w:t>
            </w:r>
            <w:proofErr w:type="spellEnd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kopi</w:t>
            </w: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2" w:type="dxa"/>
          </w:tcPr>
          <w:p w14:paraId="36C2E4CE" w14:textId="77777777" w:rsidR="00166F71" w:rsidRPr="00652F9E" w:rsidRDefault="00166F71" w:rsidP="00FC17A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anar</w:t>
            </w:r>
            <w:proofErr w:type="spellEnd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sti</w:t>
            </w:r>
            <w:proofErr w:type="spellEnd"/>
          </w:p>
        </w:tc>
      </w:tr>
      <w:tr w:rsidR="00166F71" w:rsidRPr="00652F9E" w14:paraId="49938286" w14:textId="77777777" w:rsidTr="00FC17A6">
        <w:trPr>
          <w:trHeight w:val="272"/>
        </w:trPr>
        <w:tc>
          <w:tcPr>
            <w:tcW w:w="2328" w:type="dxa"/>
            <w:hideMark/>
          </w:tcPr>
          <w:p w14:paraId="70F74574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Peas dried (</w:t>
            </w:r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tor dal</w:t>
            </w: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00" w:type="dxa"/>
            <w:hideMark/>
          </w:tcPr>
          <w:p w14:paraId="59306628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Bronze feather back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li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02" w:type="dxa"/>
            <w:hideMark/>
          </w:tcPr>
          <w:p w14:paraId="30CBDF7A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Tanip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halgom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2" w:type="dxa"/>
          </w:tcPr>
          <w:p w14:paraId="18492816" w14:textId="77777777" w:rsidR="00166F71" w:rsidRPr="00652F9E" w:rsidRDefault="00166F71" w:rsidP="00FC17A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ilapi</w:t>
            </w:r>
          </w:p>
        </w:tc>
      </w:tr>
      <w:tr w:rsidR="00166F71" w:rsidRPr="00652F9E" w14:paraId="339F5647" w14:textId="77777777" w:rsidTr="00FC17A6">
        <w:trPr>
          <w:trHeight w:val="272"/>
        </w:trPr>
        <w:tc>
          <w:tcPr>
            <w:tcW w:w="2328" w:type="dxa"/>
            <w:hideMark/>
          </w:tcPr>
          <w:p w14:paraId="3B0320CD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Grass pea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hesari</w:t>
            </w:r>
            <w:proofErr w:type="spellEnd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dal</w:t>
            </w: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00" w:type="dxa"/>
            <w:hideMark/>
          </w:tcPr>
          <w:p w14:paraId="020E3550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Spiny eel fish (</w:t>
            </w:r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in</w:t>
            </w: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02" w:type="dxa"/>
            <w:hideMark/>
          </w:tcPr>
          <w:p w14:paraId="761FF38F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Green Peas (</w:t>
            </w:r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otor 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hooti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2" w:type="dxa"/>
          </w:tcPr>
          <w:p w14:paraId="42CFA951" w14:textId="77777777" w:rsidR="00166F71" w:rsidRPr="00652F9E" w:rsidRDefault="00166F71" w:rsidP="00FC17A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smalai</w:t>
            </w:r>
            <w:proofErr w:type="spellEnd"/>
          </w:p>
        </w:tc>
      </w:tr>
      <w:tr w:rsidR="00166F71" w:rsidRPr="00652F9E" w14:paraId="05D48561" w14:textId="77777777" w:rsidTr="00FC17A6">
        <w:trPr>
          <w:trHeight w:val="272"/>
        </w:trPr>
        <w:tc>
          <w:tcPr>
            <w:tcW w:w="2328" w:type="dxa"/>
            <w:hideMark/>
          </w:tcPr>
          <w:p w14:paraId="02BDB112" w14:textId="77777777" w:rsidR="00166F71" w:rsidRPr="00652F9E" w:rsidRDefault="00166F71" w:rsidP="00FC17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lk/ Milk Products</w:t>
            </w:r>
          </w:p>
        </w:tc>
        <w:tc>
          <w:tcPr>
            <w:tcW w:w="2900" w:type="dxa"/>
            <w:hideMark/>
          </w:tcPr>
          <w:p w14:paraId="423EB9C2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Spotted snakehead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hati</w:t>
            </w:r>
            <w:proofErr w:type="spellEnd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Taki</w:t>
            </w: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02" w:type="dxa"/>
            <w:hideMark/>
          </w:tcPr>
          <w:p w14:paraId="7B69267C" w14:textId="77777777" w:rsidR="00166F71" w:rsidRPr="00652F9E" w:rsidRDefault="00166F71" w:rsidP="00FC17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ruits </w:t>
            </w:r>
          </w:p>
        </w:tc>
        <w:tc>
          <w:tcPr>
            <w:tcW w:w="2212" w:type="dxa"/>
          </w:tcPr>
          <w:p w14:paraId="0BF6602E" w14:textId="77777777" w:rsidR="00166F71" w:rsidRPr="00652F9E" w:rsidRDefault="00166F71" w:rsidP="00FC17A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Ice-cream</w:t>
            </w:r>
          </w:p>
        </w:tc>
      </w:tr>
      <w:tr w:rsidR="00166F71" w:rsidRPr="00652F9E" w14:paraId="724078F9" w14:textId="77777777" w:rsidTr="00FC17A6">
        <w:trPr>
          <w:trHeight w:val="246"/>
        </w:trPr>
        <w:tc>
          <w:tcPr>
            <w:tcW w:w="2328" w:type="dxa"/>
            <w:hideMark/>
          </w:tcPr>
          <w:p w14:paraId="450D8459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Whole Milk (cow)</w:t>
            </w:r>
          </w:p>
        </w:tc>
        <w:tc>
          <w:tcPr>
            <w:tcW w:w="2900" w:type="dxa"/>
            <w:hideMark/>
          </w:tcPr>
          <w:p w14:paraId="329B2752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Dry fish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hutki</w:t>
            </w:r>
            <w:proofErr w:type="spellEnd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ingri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02" w:type="dxa"/>
            <w:hideMark/>
          </w:tcPr>
          <w:p w14:paraId="0540383A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Coconut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rikel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2" w:type="dxa"/>
          </w:tcPr>
          <w:p w14:paraId="0BB9CED5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Pudding</w:t>
            </w:r>
          </w:p>
        </w:tc>
      </w:tr>
      <w:tr w:rsidR="00166F71" w:rsidRPr="00652F9E" w14:paraId="11F7A7D0" w14:textId="77777777" w:rsidTr="00FC17A6">
        <w:trPr>
          <w:trHeight w:val="272"/>
        </w:trPr>
        <w:tc>
          <w:tcPr>
            <w:tcW w:w="2328" w:type="dxa"/>
            <w:hideMark/>
          </w:tcPr>
          <w:p w14:paraId="2E6DE01E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Skim milk (cow)</w:t>
            </w:r>
          </w:p>
        </w:tc>
        <w:tc>
          <w:tcPr>
            <w:tcW w:w="2900" w:type="dxa"/>
            <w:hideMark/>
          </w:tcPr>
          <w:p w14:paraId="483BBBE2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Dry fish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hutki</w:t>
            </w:r>
            <w:proofErr w:type="spellEnd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la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02" w:type="dxa"/>
            <w:hideMark/>
          </w:tcPr>
          <w:p w14:paraId="36A3B6E7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Orange (</w:t>
            </w:r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omla</w:t>
            </w: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2" w:type="dxa"/>
          </w:tcPr>
          <w:p w14:paraId="41AC81AD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yesh</w:t>
            </w:r>
            <w:proofErr w:type="spellEnd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hir</w:t>
            </w:r>
            <w:proofErr w:type="spellEnd"/>
          </w:p>
        </w:tc>
      </w:tr>
      <w:tr w:rsidR="00166F71" w:rsidRPr="00652F9E" w14:paraId="5B6C1ECC" w14:textId="77777777" w:rsidTr="00FC17A6">
        <w:trPr>
          <w:trHeight w:val="272"/>
        </w:trPr>
        <w:tc>
          <w:tcPr>
            <w:tcW w:w="2328" w:type="dxa"/>
            <w:hideMark/>
          </w:tcPr>
          <w:p w14:paraId="64ED817F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Milk powder</w:t>
            </w:r>
          </w:p>
        </w:tc>
        <w:tc>
          <w:tcPr>
            <w:tcW w:w="2900" w:type="dxa"/>
            <w:hideMark/>
          </w:tcPr>
          <w:p w14:paraId="068DC20D" w14:textId="77777777" w:rsidR="00166F71" w:rsidRPr="00652F9E" w:rsidRDefault="00166F71" w:rsidP="00FC17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een Leafy Vegetables</w:t>
            </w:r>
          </w:p>
        </w:tc>
        <w:tc>
          <w:tcPr>
            <w:tcW w:w="2802" w:type="dxa"/>
            <w:hideMark/>
          </w:tcPr>
          <w:p w14:paraId="075A2932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Apple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el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2" w:type="dxa"/>
          </w:tcPr>
          <w:p w14:paraId="28EB06AF" w14:textId="77777777" w:rsidR="00166F71" w:rsidRPr="00652F9E" w:rsidRDefault="00166F71" w:rsidP="00FC17A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Plane cake</w:t>
            </w:r>
          </w:p>
        </w:tc>
      </w:tr>
      <w:tr w:rsidR="00166F71" w:rsidRPr="00652F9E" w14:paraId="381D9D5D" w14:textId="77777777" w:rsidTr="00FC17A6">
        <w:trPr>
          <w:trHeight w:val="272"/>
        </w:trPr>
        <w:tc>
          <w:tcPr>
            <w:tcW w:w="2328" w:type="dxa"/>
            <w:hideMark/>
          </w:tcPr>
          <w:p w14:paraId="5DE64CED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Butter</w:t>
            </w:r>
          </w:p>
        </w:tc>
        <w:tc>
          <w:tcPr>
            <w:tcW w:w="2900" w:type="dxa"/>
            <w:hideMark/>
          </w:tcPr>
          <w:p w14:paraId="6722119D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Indian Spinach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ui</w:t>
            </w:r>
            <w:proofErr w:type="spellEnd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hak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02" w:type="dxa"/>
            <w:hideMark/>
          </w:tcPr>
          <w:p w14:paraId="210A94FF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Mango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am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2" w:type="dxa"/>
          </w:tcPr>
          <w:p w14:paraId="2E02AFC3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el 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tha</w:t>
            </w:r>
            <w:proofErr w:type="spellEnd"/>
          </w:p>
        </w:tc>
      </w:tr>
      <w:tr w:rsidR="00166F71" w:rsidRPr="00652F9E" w14:paraId="7C69FC58" w14:textId="77777777" w:rsidTr="00FC17A6">
        <w:trPr>
          <w:trHeight w:val="272"/>
        </w:trPr>
        <w:tc>
          <w:tcPr>
            <w:tcW w:w="2328" w:type="dxa"/>
            <w:hideMark/>
          </w:tcPr>
          <w:p w14:paraId="632AC43C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Cheese</w:t>
            </w:r>
          </w:p>
        </w:tc>
        <w:tc>
          <w:tcPr>
            <w:tcW w:w="2900" w:type="dxa"/>
            <w:hideMark/>
          </w:tcPr>
          <w:p w14:paraId="7AB72EA0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Amaranth (</w:t>
            </w:r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al 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hak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02" w:type="dxa"/>
            <w:hideMark/>
          </w:tcPr>
          <w:p w14:paraId="6084A17D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Jack fruit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athal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2" w:type="dxa"/>
          </w:tcPr>
          <w:p w14:paraId="5B3431DE" w14:textId="77777777" w:rsidR="00166F71" w:rsidRPr="00652F9E" w:rsidRDefault="00166F71" w:rsidP="00FC17A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rguria</w:t>
            </w:r>
            <w:proofErr w:type="spellEnd"/>
          </w:p>
        </w:tc>
      </w:tr>
      <w:tr w:rsidR="00166F71" w:rsidRPr="00652F9E" w14:paraId="457DE1E1" w14:textId="77777777" w:rsidTr="00FC17A6">
        <w:trPr>
          <w:trHeight w:val="272"/>
        </w:trPr>
        <w:tc>
          <w:tcPr>
            <w:tcW w:w="2328" w:type="dxa"/>
            <w:hideMark/>
          </w:tcPr>
          <w:p w14:paraId="0902AEFD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Curd</w:t>
            </w:r>
          </w:p>
        </w:tc>
        <w:tc>
          <w:tcPr>
            <w:tcW w:w="2900" w:type="dxa"/>
            <w:hideMark/>
          </w:tcPr>
          <w:p w14:paraId="46FFCC7E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Bottle ground (</w:t>
            </w:r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au 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hak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02" w:type="dxa"/>
            <w:hideMark/>
          </w:tcPr>
          <w:p w14:paraId="5E54DA88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Banana (</w:t>
            </w:r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ola</w:t>
            </w: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2" w:type="dxa"/>
          </w:tcPr>
          <w:p w14:paraId="78508EA9" w14:textId="77777777" w:rsidR="00166F71" w:rsidRPr="00652F9E" w:rsidRDefault="00166F71" w:rsidP="00FC17A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un 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tha</w:t>
            </w:r>
            <w:proofErr w:type="spellEnd"/>
          </w:p>
        </w:tc>
      </w:tr>
      <w:tr w:rsidR="00166F71" w:rsidRPr="00652F9E" w14:paraId="2852A84A" w14:textId="77777777" w:rsidTr="00FC17A6">
        <w:trPr>
          <w:trHeight w:val="272"/>
        </w:trPr>
        <w:tc>
          <w:tcPr>
            <w:tcW w:w="2328" w:type="dxa"/>
            <w:hideMark/>
          </w:tcPr>
          <w:p w14:paraId="094F5194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Milk fat/ ghee</w:t>
            </w:r>
          </w:p>
        </w:tc>
        <w:tc>
          <w:tcPr>
            <w:tcW w:w="2900" w:type="dxa"/>
            <w:hideMark/>
          </w:tcPr>
          <w:p w14:paraId="42F95044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Arum leaves (</w:t>
            </w:r>
            <w:proofErr w:type="spellStart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Kochu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shak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02" w:type="dxa"/>
            <w:hideMark/>
          </w:tcPr>
          <w:p w14:paraId="71890EB3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Papaya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ka</w:t>
            </w:r>
            <w:proofErr w:type="spellEnd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epe</w:t>
            </w: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2" w:type="dxa"/>
          </w:tcPr>
          <w:p w14:paraId="3205EC9A" w14:textId="77777777" w:rsidR="00166F71" w:rsidRPr="00652F9E" w:rsidRDefault="00166F71" w:rsidP="00FC17A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pa</w:t>
            </w:r>
            <w:proofErr w:type="spellEnd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tha</w:t>
            </w:r>
            <w:proofErr w:type="spellEnd"/>
          </w:p>
        </w:tc>
      </w:tr>
      <w:tr w:rsidR="00166F71" w:rsidRPr="00652F9E" w14:paraId="2E339CF6" w14:textId="77777777" w:rsidTr="00FC17A6">
        <w:trPr>
          <w:trHeight w:val="272"/>
        </w:trPr>
        <w:tc>
          <w:tcPr>
            <w:tcW w:w="2328" w:type="dxa"/>
            <w:hideMark/>
          </w:tcPr>
          <w:p w14:paraId="060ED848" w14:textId="77777777" w:rsidR="00166F71" w:rsidRPr="00652F9E" w:rsidRDefault="00166F71" w:rsidP="00FC17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t/ Egg</w:t>
            </w:r>
          </w:p>
        </w:tc>
        <w:tc>
          <w:tcPr>
            <w:tcW w:w="2900" w:type="dxa"/>
            <w:hideMark/>
          </w:tcPr>
          <w:p w14:paraId="028BFAE2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Spinach (</w:t>
            </w:r>
            <w:proofErr w:type="spellStart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Palong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shak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02" w:type="dxa"/>
            <w:hideMark/>
          </w:tcPr>
          <w:p w14:paraId="4F245078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Guava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yara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2" w:type="dxa"/>
          </w:tcPr>
          <w:p w14:paraId="3F2FF76B" w14:textId="77777777" w:rsidR="00166F71" w:rsidRPr="00652F9E" w:rsidRDefault="00166F71" w:rsidP="00FC17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itoi</w:t>
            </w:r>
            <w:proofErr w:type="spellEnd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tha</w:t>
            </w:r>
            <w:proofErr w:type="spellEnd"/>
          </w:p>
        </w:tc>
      </w:tr>
      <w:tr w:rsidR="00166F71" w:rsidRPr="00652F9E" w14:paraId="1EAC0182" w14:textId="77777777" w:rsidTr="00FC17A6">
        <w:trPr>
          <w:trHeight w:val="272"/>
        </w:trPr>
        <w:tc>
          <w:tcPr>
            <w:tcW w:w="2328" w:type="dxa"/>
            <w:hideMark/>
          </w:tcPr>
          <w:p w14:paraId="0D196216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Beef</w:t>
            </w:r>
          </w:p>
        </w:tc>
        <w:tc>
          <w:tcPr>
            <w:tcW w:w="2900" w:type="dxa"/>
            <w:hideMark/>
          </w:tcPr>
          <w:p w14:paraId="21D49BDE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Water Spinach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olmee</w:t>
            </w:r>
            <w:proofErr w:type="spellEnd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hak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02" w:type="dxa"/>
            <w:hideMark/>
          </w:tcPr>
          <w:p w14:paraId="746C5E20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Lychee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chu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2" w:type="dxa"/>
          </w:tcPr>
          <w:p w14:paraId="7C63E097" w14:textId="77777777" w:rsidR="00166F71" w:rsidRPr="00652F9E" w:rsidRDefault="00166F71" w:rsidP="00FC17A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tisapta</w:t>
            </w:r>
            <w:proofErr w:type="spellEnd"/>
          </w:p>
        </w:tc>
      </w:tr>
      <w:tr w:rsidR="00166F71" w:rsidRPr="00652F9E" w14:paraId="53985CB3" w14:textId="77777777" w:rsidTr="00FC17A6">
        <w:trPr>
          <w:trHeight w:val="272"/>
        </w:trPr>
        <w:tc>
          <w:tcPr>
            <w:tcW w:w="2328" w:type="dxa"/>
            <w:hideMark/>
          </w:tcPr>
          <w:p w14:paraId="47C2AD6B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Mutton</w:t>
            </w:r>
          </w:p>
        </w:tc>
        <w:tc>
          <w:tcPr>
            <w:tcW w:w="2900" w:type="dxa"/>
            <w:hideMark/>
          </w:tcPr>
          <w:p w14:paraId="1283CFDE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Jute plant tops (</w:t>
            </w:r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at 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hak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02" w:type="dxa"/>
            <w:hideMark/>
          </w:tcPr>
          <w:p w14:paraId="65CA4400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Grapes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gur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2" w:type="dxa"/>
          </w:tcPr>
          <w:p w14:paraId="1B9F915D" w14:textId="77777777" w:rsidR="00166F71" w:rsidRPr="00652F9E" w:rsidRDefault="00166F71" w:rsidP="00FC17A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rkel</w:t>
            </w:r>
            <w:proofErr w:type="spellEnd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tha</w:t>
            </w:r>
            <w:proofErr w:type="spellEnd"/>
          </w:p>
        </w:tc>
      </w:tr>
      <w:tr w:rsidR="00166F71" w:rsidRPr="00652F9E" w14:paraId="1F28D981" w14:textId="77777777" w:rsidTr="00FC17A6">
        <w:trPr>
          <w:trHeight w:val="272"/>
        </w:trPr>
        <w:tc>
          <w:tcPr>
            <w:tcW w:w="2328" w:type="dxa"/>
            <w:hideMark/>
          </w:tcPr>
          <w:p w14:paraId="1729168C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Chicken</w:t>
            </w:r>
          </w:p>
        </w:tc>
        <w:tc>
          <w:tcPr>
            <w:tcW w:w="2900" w:type="dxa"/>
            <w:hideMark/>
          </w:tcPr>
          <w:p w14:paraId="1E52B255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Amaranath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 xml:space="preserve"> leaves (</w:t>
            </w:r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ata 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hak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02" w:type="dxa"/>
            <w:hideMark/>
          </w:tcPr>
          <w:p w14:paraId="65902691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Lemon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bu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2" w:type="dxa"/>
          </w:tcPr>
          <w:p w14:paraId="662471A6" w14:textId="77777777" w:rsidR="00166F71" w:rsidRPr="00652F9E" w:rsidRDefault="00166F71" w:rsidP="00FC17A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verages</w:t>
            </w:r>
          </w:p>
        </w:tc>
      </w:tr>
      <w:tr w:rsidR="00166F71" w:rsidRPr="00652F9E" w14:paraId="0EEC5A1F" w14:textId="77777777" w:rsidTr="00FC17A6">
        <w:trPr>
          <w:trHeight w:val="272"/>
        </w:trPr>
        <w:tc>
          <w:tcPr>
            <w:tcW w:w="2328" w:type="dxa"/>
            <w:hideMark/>
          </w:tcPr>
          <w:p w14:paraId="7D2CE86D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Liver (beef/mutton)</w:t>
            </w:r>
          </w:p>
        </w:tc>
        <w:tc>
          <w:tcPr>
            <w:tcW w:w="2900" w:type="dxa"/>
            <w:hideMark/>
          </w:tcPr>
          <w:p w14:paraId="3EDD9123" w14:textId="77777777" w:rsidR="00166F71" w:rsidRPr="00652F9E" w:rsidRDefault="00166F71" w:rsidP="00FC17A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fa</w:t>
            </w:r>
            <w:proofErr w:type="spellEnd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hak</w:t>
            </w:r>
            <w:proofErr w:type="spellEnd"/>
          </w:p>
        </w:tc>
        <w:tc>
          <w:tcPr>
            <w:tcW w:w="2802" w:type="dxa"/>
            <w:hideMark/>
          </w:tcPr>
          <w:p w14:paraId="5515C926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Hog plum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ra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2" w:type="dxa"/>
          </w:tcPr>
          <w:p w14:paraId="3FD2A40D" w14:textId="77777777" w:rsidR="00166F71" w:rsidRPr="00652F9E" w:rsidRDefault="00166F71" w:rsidP="00FC17A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Tea/coffee</w:t>
            </w:r>
          </w:p>
        </w:tc>
      </w:tr>
      <w:tr w:rsidR="00166F71" w:rsidRPr="00652F9E" w14:paraId="24A0A05D" w14:textId="77777777" w:rsidTr="00FC17A6">
        <w:trPr>
          <w:trHeight w:val="272"/>
        </w:trPr>
        <w:tc>
          <w:tcPr>
            <w:tcW w:w="2328" w:type="dxa"/>
            <w:hideMark/>
          </w:tcPr>
          <w:p w14:paraId="1C4A111C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Cow/goat brain</w:t>
            </w:r>
          </w:p>
        </w:tc>
        <w:tc>
          <w:tcPr>
            <w:tcW w:w="2900" w:type="dxa"/>
            <w:hideMark/>
          </w:tcPr>
          <w:p w14:paraId="607F1B56" w14:textId="77777777" w:rsidR="00166F71" w:rsidRPr="00652F9E" w:rsidRDefault="00166F71" w:rsidP="00FC17A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iramira</w:t>
            </w:r>
            <w:proofErr w:type="spellEnd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hak</w:t>
            </w:r>
            <w:proofErr w:type="spellEnd"/>
          </w:p>
        </w:tc>
        <w:tc>
          <w:tcPr>
            <w:tcW w:w="2802" w:type="dxa"/>
            <w:hideMark/>
          </w:tcPr>
          <w:p w14:paraId="0748ACFA" w14:textId="77777777" w:rsidR="00166F71" w:rsidRPr="00652F9E" w:rsidRDefault="00166F71" w:rsidP="00FC17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Pomelo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ambura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2" w:type="dxa"/>
          </w:tcPr>
          <w:p w14:paraId="0A20BA88" w14:textId="77777777" w:rsidR="00166F71" w:rsidRPr="00652F9E" w:rsidRDefault="00166F71" w:rsidP="00FC17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Cold drinks/energy drinks</w:t>
            </w:r>
          </w:p>
        </w:tc>
      </w:tr>
      <w:tr w:rsidR="00166F71" w:rsidRPr="00652F9E" w14:paraId="757FAF5E" w14:textId="77777777" w:rsidTr="00FC17A6">
        <w:trPr>
          <w:trHeight w:val="272"/>
        </w:trPr>
        <w:tc>
          <w:tcPr>
            <w:tcW w:w="2328" w:type="dxa"/>
            <w:hideMark/>
          </w:tcPr>
          <w:p w14:paraId="4134E906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Hen Egg</w:t>
            </w:r>
          </w:p>
        </w:tc>
        <w:tc>
          <w:tcPr>
            <w:tcW w:w="2900" w:type="dxa"/>
            <w:hideMark/>
          </w:tcPr>
          <w:p w14:paraId="25DC71D5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Fern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heki</w:t>
            </w:r>
            <w:proofErr w:type="spellEnd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hak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02" w:type="dxa"/>
          </w:tcPr>
          <w:p w14:paraId="1507CC60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Jambolan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am</w:t>
            </w: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2" w:type="dxa"/>
          </w:tcPr>
          <w:p w14:paraId="67384A1A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Juice</w:t>
            </w:r>
          </w:p>
        </w:tc>
      </w:tr>
      <w:tr w:rsidR="00166F71" w:rsidRPr="00652F9E" w14:paraId="3945A467" w14:textId="77777777" w:rsidTr="00FC17A6">
        <w:trPr>
          <w:trHeight w:val="272"/>
        </w:trPr>
        <w:tc>
          <w:tcPr>
            <w:tcW w:w="2328" w:type="dxa"/>
            <w:hideMark/>
          </w:tcPr>
          <w:p w14:paraId="3E77A6E1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Duck Egg</w:t>
            </w:r>
          </w:p>
        </w:tc>
        <w:tc>
          <w:tcPr>
            <w:tcW w:w="2900" w:type="dxa"/>
            <w:hideMark/>
          </w:tcPr>
          <w:p w14:paraId="0F49D7CA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Potato leaves (</w:t>
            </w:r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loo 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hak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02" w:type="dxa"/>
          </w:tcPr>
          <w:p w14:paraId="1EE80FE4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Jujube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roi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2" w:type="dxa"/>
          </w:tcPr>
          <w:p w14:paraId="47B65773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6F71" w:rsidRPr="00652F9E" w14:paraId="20DBE588" w14:textId="77777777" w:rsidTr="00FC17A6">
        <w:trPr>
          <w:trHeight w:val="272"/>
        </w:trPr>
        <w:tc>
          <w:tcPr>
            <w:tcW w:w="2328" w:type="dxa"/>
            <w:hideMark/>
          </w:tcPr>
          <w:p w14:paraId="3FC0E427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Koel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 xml:space="preserve"> Egg </w:t>
            </w:r>
          </w:p>
        </w:tc>
        <w:tc>
          <w:tcPr>
            <w:tcW w:w="2900" w:type="dxa"/>
            <w:hideMark/>
          </w:tcPr>
          <w:p w14:paraId="65FD72C0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Watercress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lecha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02" w:type="dxa"/>
          </w:tcPr>
          <w:p w14:paraId="47280DA3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Emblic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loki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2" w:type="dxa"/>
          </w:tcPr>
          <w:p w14:paraId="669FF08B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6F71" w:rsidRPr="00652F9E" w14:paraId="5AFD09A4" w14:textId="77777777" w:rsidTr="00FC17A6">
        <w:trPr>
          <w:trHeight w:val="272"/>
        </w:trPr>
        <w:tc>
          <w:tcPr>
            <w:tcW w:w="2328" w:type="dxa"/>
            <w:hideMark/>
          </w:tcPr>
          <w:p w14:paraId="2F014E80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Cow's intestine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uri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00" w:type="dxa"/>
            <w:hideMark/>
          </w:tcPr>
          <w:p w14:paraId="602D51E6" w14:textId="77777777" w:rsidR="00166F71" w:rsidRPr="00652F9E" w:rsidRDefault="00166F71" w:rsidP="00FC17A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risha</w:t>
            </w:r>
            <w:proofErr w:type="spellEnd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hak</w:t>
            </w:r>
            <w:proofErr w:type="spellEnd"/>
          </w:p>
        </w:tc>
        <w:tc>
          <w:tcPr>
            <w:tcW w:w="2802" w:type="dxa"/>
          </w:tcPr>
          <w:p w14:paraId="45ABD6BF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Carambola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amranga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2" w:type="dxa"/>
            <w:noWrap/>
            <w:hideMark/>
          </w:tcPr>
          <w:p w14:paraId="6C5A3054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6F71" w:rsidRPr="00652F9E" w14:paraId="48730D4F" w14:textId="77777777" w:rsidTr="00FC17A6">
        <w:trPr>
          <w:trHeight w:val="272"/>
        </w:trPr>
        <w:tc>
          <w:tcPr>
            <w:tcW w:w="2328" w:type="dxa"/>
            <w:hideMark/>
          </w:tcPr>
          <w:p w14:paraId="3867AD9F" w14:textId="77777777" w:rsidR="00166F71" w:rsidRPr="00652F9E" w:rsidRDefault="00166F71" w:rsidP="00FC17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sh</w:t>
            </w:r>
          </w:p>
        </w:tc>
        <w:tc>
          <w:tcPr>
            <w:tcW w:w="2900" w:type="dxa"/>
            <w:hideMark/>
          </w:tcPr>
          <w:p w14:paraId="7C7C8CD1" w14:textId="77777777" w:rsidR="00166F71" w:rsidRPr="00652F9E" w:rsidRDefault="00166F71" w:rsidP="00FC17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getables</w:t>
            </w:r>
          </w:p>
        </w:tc>
        <w:tc>
          <w:tcPr>
            <w:tcW w:w="2802" w:type="dxa"/>
          </w:tcPr>
          <w:p w14:paraId="513328E2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Pineapple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aros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2" w:type="dxa"/>
            <w:noWrap/>
            <w:hideMark/>
          </w:tcPr>
          <w:p w14:paraId="32B442CA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6F71" w:rsidRPr="00652F9E" w14:paraId="1E63D8CD" w14:textId="77777777" w:rsidTr="00FC17A6">
        <w:trPr>
          <w:trHeight w:val="272"/>
        </w:trPr>
        <w:tc>
          <w:tcPr>
            <w:tcW w:w="2328" w:type="dxa"/>
            <w:hideMark/>
          </w:tcPr>
          <w:p w14:paraId="00D265F2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Hilsha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lish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00" w:type="dxa"/>
            <w:hideMark/>
          </w:tcPr>
          <w:p w14:paraId="229DAB04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Potato (</w:t>
            </w:r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oo</w:t>
            </w: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02" w:type="dxa"/>
          </w:tcPr>
          <w:p w14:paraId="15B6717A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Watermelon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rmuj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2" w:type="dxa"/>
            <w:noWrap/>
            <w:hideMark/>
          </w:tcPr>
          <w:p w14:paraId="132C1D11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6F71" w:rsidRPr="00652F9E" w14:paraId="27184CC9" w14:textId="77777777" w:rsidTr="00FC17A6">
        <w:trPr>
          <w:trHeight w:val="272"/>
        </w:trPr>
        <w:tc>
          <w:tcPr>
            <w:tcW w:w="2328" w:type="dxa"/>
            <w:hideMark/>
          </w:tcPr>
          <w:p w14:paraId="7780F478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Dragon fish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ngash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2900" w:type="dxa"/>
            <w:hideMark/>
          </w:tcPr>
          <w:p w14:paraId="292F866F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Sweet potato (</w:t>
            </w:r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sti aloo</w:t>
            </w: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02" w:type="dxa"/>
          </w:tcPr>
          <w:p w14:paraId="1F4522AC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Dates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hejur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2" w:type="dxa"/>
            <w:noWrap/>
            <w:hideMark/>
          </w:tcPr>
          <w:p w14:paraId="3A4FEBDD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6F71" w:rsidRPr="00652F9E" w14:paraId="3F800C8B" w14:textId="77777777" w:rsidTr="00FC17A6">
        <w:trPr>
          <w:trHeight w:val="272"/>
        </w:trPr>
        <w:tc>
          <w:tcPr>
            <w:tcW w:w="2328" w:type="dxa"/>
            <w:hideMark/>
          </w:tcPr>
          <w:p w14:paraId="6A468A24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Rohu (</w:t>
            </w:r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</w:t>
            </w: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i)</w:t>
            </w:r>
          </w:p>
        </w:tc>
        <w:tc>
          <w:tcPr>
            <w:tcW w:w="2900" w:type="dxa"/>
            <w:hideMark/>
          </w:tcPr>
          <w:p w14:paraId="2F2E8017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Brinjal (</w:t>
            </w:r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egun</w:t>
            </w: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02" w:type="dxa"/>
          </w:tcPr>
          <w:p w14:paraId="25F4B33F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Pomegranate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ar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2" w:type="dxa"/>
            <w:noWrap/>
            <w:hideMark/>
          </w:tcPr>
          <w:p w14:paraId="378D36E7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6F71" w:rsidRPr="00652F9E" w14:paraId="79A46C1C" w14:textId="77777777" w:rsidTr="00FC17A6">
        <w:trPr>
          <w:trHeight w:val="272"/>
        </w:trPr>
        <w:tc>
          <w:tcPr>
            <w:tcW w:w="2328" w:type="dxa"/>
            <w:hideMark/>
          </w:tcPr>
          <w:p w14:paraId="2E6DF50F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Catla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atla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00" w:type="dxa"/>
            <w:hideMark/>
          </w:tcPr>
          <w:p w14:paraId="4B5EFBA4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Radish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la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02" w:type="dxa"/>
          </w:tcPr>
          <w:p w14:paraId="15E8AF74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Malta (</w:t>
            </w:r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lta</w:t>
            </w: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2" w:type="dxa"/>
            <w:noWrap/>
            <w:hideMark/>
          </w:tcPr>
          <w:p w14:paraId="1A9FA5B2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6F71" w:rsidRPr="00652F9E" w14:paraId="46F5F9CC" w14:textId="77777777" w:rsidTr="00FC17A6">
        <w:trPr>
          <w:trHeight w:val="272"/>
        </w:trPr>
        <w:tc>
          <w:tcPr>
            <w:tcW w:w="2328" w:type="dxa"/>
            <w:hideMark/>
          </w:tcPr>
          <w:p w14:paraId="33D47532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Boal (</w:t>
            </w:r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al)</w:t>
            </w:r>
          </w:p>
        </w:tc>
        <w:tc>
          <w:tcPr>
            <w:tcW w:w="2900" w:type="dxa"/>
            <w:hideMark/>
          </w:tcPr>
          <w:p w14:paraId="78A0BEED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Sweet Pumpkin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shti</w:t>
            </w:r>
            <w:proofErr w:type="spellEnd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umra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02" w:type="dxa"/>
          </w:tcPr>
          <w:p w14:paraId="49C97A0A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acks</w:t>
            </w:r>
          </w:p>
        </w:tc>
        <w:tc>
          <w:tcPr>
            <w:tcW w:w="2212" w:type="dxa"/>
            <w:noWrap/>
            <w:hideMark/>
          </w:tcPr>
          <w:p w14:paraId="515BB9DB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6F71" w:rsidRPr="00652F9E" w14:paraId="6A8634B7" w14:textId="77777777" w:rsidTr="00FC17A6">
        <w:trPr>
          <w:trHeight w:val="272"/>
        </w:trPr>
        <w:tc>
          <w:tcPr>
            <w:tcW w:w="2328" w:type="dxa"/>
            <w:hideMark/>
          </w:tcPr>
          <w:p w14:paraId="657CEEE2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Barb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rpunti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00" w:type="dxa"/>
            <w:hideMark/>
          </w:tcPr>
          <w:p w14:paraId="04E543E6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Gourd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al</w:t>
            </w:r>
            <w:proofErr w:type="spellEnd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umra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02" w:type="dxa"/>
          </w:tcPr>
          <w:p w14:paraId="6A6A8254" w14:textId="77777777" w:rsidR="00166F71" w:rsidRPr="00652F9E" w:rsidRDefault="00166F71" w:rsidP="00FC17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ngara</w:t>
            </w:r>
            <w:proofErr w:type="spellEnd"/>
          </w:p>
        </w:tc>
        <w:tc>
          <w:tcPr>
            <w:tcW w:w="2212" w:type="dxa"/>
            <w:noWrap/>
            <w:hideMark/>
          </w:tcPr>
          <w:p w14:paraId="1316BE10" w14:textId="77777777" w:rsidR="00166F71" w:rsidRPr="00652F9E" w:rsidRDefault="00166F71" w:rsidP="00FC17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66F71" w:rsidRPr="00652F9E" w14:paraId="6B11C37E" w14:textId="77777777" w:rsidTr="00FC17A6">
        <w:trPr>
          <w:trHeight w:val="272"/>
        </w:trPr>
        <w:tc>
          <w:tcPr>
            <w:tcW w:w="2328" w:type="dxa"/>
            <w:hideMark/>
          </w:tcPr>
          <w:p w14:paraId="39A14691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Pool burb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uti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00" w:type="dxa"/>
            <w:hideMark/>
          </w:tcPr>
          <w:p w14:paraId="7B1D0CB4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Folwal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tol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02" w:type="dxa"/>
          </w:tcPr>
          <w:p w14:paraId="247D420A" w14:textId="77777777" w:rsidR="00166F71" w:rsidRPr="00652F9E" w:rsidRDefault="00166F71" w:rsidP="00FC17A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mucha</w:t>
            </w:r>
            <w:proofErr w:type="spellEnd"/>
          </w:p>
        </w:tc>
        <w:tc>
          <w:tcPr>
            <w:tcW w:w="2212" w:type="dxa"/>
            <w:noWrap/>
            <w:hideMark/>
          </w:tcPr>
          <w:p w14:paraId="745B3BCB" w14:textId="77777777" w:rsidR="00166F71" w:rsidRPr="00652F9E" w:rsidRDefault="00166F71" w:rsidP="00FC17A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166F71" w:rsidRPr="00652F9E" w14:paraId="295E4D32" w14:textId="77777777" w:rsidTr="00FC17A6">
        <w:trPr>
          <w:trHeight w:val="272"/>
        </w:trPr>
        <w:tc>
          <w:tcPr>
            <w:tcW w:w="2328" w:type="dxa"/>
            <w:hideMark/>
          </w:tcPr>
          <w:p w14:paraId="2385B695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Climbing perch (</w:t>
            </w:r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</w:t>
            </w: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oi)</w:t>
            </w:r>
          </w:p>
        </w:tc>
        <w:tc>
          <w:tcPr>
            <w:tcW w:w="2900" w:type="dxa"/>
            <w:hideMark/>
          </w:tcPr>
          <w:p w14:paraId="5BBA24B4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Gourd, snack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aitha</w:t>
            </w:r>
            <w:proofErr w:type="spellEnd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ichinga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02" w:type="dxa"/>
          </w:tcPr>
          <w:p w14:paraId="0F1EFE89" w14:textId="77777777" w:rsidR="00166F71" w:rsidRPr="00652F9E" w:rsidRDefault="00166F71" w:rsidP="00FC17A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uri</w:t>
            </w:r>
            <w:proofErr w:type="spellEnd"/>
          </w:p>
        </w:tc>
        <w:tc>
          <w:tcPr>
            <w:tcW w:w="2212" w:type="dxa"/>
            <w:noWrap/>
            <w:hideMark/>
          </w:tcPr>
          <w:p w14:paraId="33178BE3" w14:textId="77777777" w:rsidR="00166F71" w:rsidRPr="00652F9E" w:rsidRDefault="00166F71" w:rsidP="00FC17A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166F71" w:rsidRPr="00652F9E" w14:paraId="615F8455" w14:textId="77777777" w:rsidTr="00FC17A6">
        <w:trPr>
          <w:trHeight w:val="246"/>
        </w:trPr>
        <w:tc>
          <w:tcPr>
            <w:tcW w:w="2328" w:type="dxa"/>
            <w:hideMark/>
          </w:tcPr>
          <w:p w14:paraId="21C446D1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 xml:space="preserve">Day’s </w:t>
            </w:r>
            <w:proofErr w:type="spellStart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mystus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ngra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00" w:type="dxa"/>
            <w:hideMark/>
          </w:tcPr>
          <w:p w14:paraId="01DD76A1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Green papaya (</w:t>
            </w:r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pe</w:t>
            </w: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02" w:type="dxa"/>
          </w:tcPr>
          <w:p w14:paraId="281CA288" w14:textId="77777777" w:rsidR="00166F71" w:rsidRPr="00652F9E" w:rsidRDefault="00166F71" w:rsidP="00FC17A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yaju</w:t>
            </w:r>
            <w:proofErr w:type="spellEnd"/>
          </w:p>
        </w:tc>
        <w:tc>
          <w:tcPr>
            <w:tcW w:w="2212" w:type="dxa"/>
            <w:noWrap/>
            <w:hideMark/>
          </w:tcPr>
          <w:p w14:paraId="6D93FD0B" w14:textId="77777777" w:rsidR="00166F71" w:rsidRPr="00652F9E" w:rsidRDefault="00166F71" w:rsidP="00FC17A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166F71" w:rsidRPr="00652F9E" w14:paraId="02FCC487" w14:textId="77777777" w:rsidTr="00FC17A6">
        <w:trPr>
          <w:trHeight w:val="310"/>
        </w:trPr>
        <w:tc>
          <w:tcPr>
            <w:tcW w:w="2328" w:type="dxa"/>
            <w:hideMark/>
          </w:tcPr>
          <w:p w14:paraId="28649C1A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Mola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carplet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oto</w:t>
            </w:r>
            <w:proofErr w:type="spellEnd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ch</w:t>
            </w:r>
            <w:proofErr w:type="spellEnd"/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00" w:type="dxa"/>
            <w:hideMark/>
          </w:tcPr>
          <w:p w14:paraId="36C56883" w14:textId="77777777" w:rsidR="00166F71" w:rsidRPr="00652F9E" w:rsidRDefault="00166F71" w:rsidP="00FC1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Tomato (</w:t>
            </w:r>
            <w:r w:rsidRPr="00652F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mato</w:t>
            </w: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02" w:type="dxa"/>
          </w:tcPr>
          <w:p w14:paraId="4E4745FA" w14:textId="77777777" w:rsidR="00166F71" w:rsidRPr="00652F9E" w:rsidRDefault="00166F71" w:rsidP="00FC17A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2F9E">
              <w:rPr>
                <w:rFonts w:ascii="Times New Roman" w:hAnsi="Times New Roman" w:cs="Times New Roman"/>
                <w:sz w:val="18"/>
                <w:szCs w:val="18"/>
              </w:rPr>
              <w:t>Biscuit salted</w:t>
            </w:r>
          </w:p>
        </w:tc>
        <w:tc>
          <w:tcPr>
            <w:tcW w:w="2212" w:type="dxa"/>
            <w:noWrap/>
            <w:hideMark/>
          </w:tcPr>
          <w:p w14:paraId="1F54603D" w14:textId="77777777" w:rsidR="00166F71" w:rsidRPr="00652F9E" w:rsidRDefault="00166F71" w:rsidP="00FC17A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</w:tbl>
    <w:p w14:paraId="762C9B30" w14:textId="77777777" w:rsidR="00166F71" w:rsidRDefault="00166F71"/>
    <w:p w14:paraId="614BCC32" w14:textId="77777777" w:rsidR="00F241A0" w:rsidRDefault="00F241A0"/>
    <w:sectPr w:rsidR="00F241A0" w:rsidSect="00F83F35">
      <w:pgSz w:w="11906" w:h="16838" w:code="9"/>
      <w:pgMar w:top="1134" w:right="567" w:bottom="567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1A0"/>
    <w:rsid w:val="00162FBA"/>
    <w:rsid w:val="00166F71"/>
    <w:rsid w:val="002D2C80"/>
    <w:rsid w:val="00454F32"/>
    <w:rsid w:val="005572F7"/>
    <w:rsid w:val="00652F9E"/>
    <w:rsid w:val="00691855"/>
    <w:rsid w:val="006E3597"/>
    <w:rsid w:val="00790266"/>
    <w:rsid w:val="00897728"/>
    <w:rsid w:val="008B0101"/>
    <w:rsid w:val="00B75037"/>
    <w:rsid w:val="00BB0634"/>
    <w:rsid w:val="00BB5DEA"/>
    <w:rsid w:val="00E92C0E"/>
    <w:rsid w:val="00F241A0"/>
    <w:rsid w:val="00F83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E306A"/>
  <w15:chartTrackingRefBased/>
  <w15:docId w15:val="{104A2648-2DF0-4B51-A662-A98804AA6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41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275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2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6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442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in Mumu</dc:creator>
  <cp:keywords/>
  <dc:description/>
  <cp:lastModifiedBy>Shirin Mumu</cp:lastModifiedBy>
  <cp:revision>4</cp:revision>
  <dcterms:created xsi:type="dcterms:W3CDTF">2019-04-15T03:00:00Z</dcterms:created>
  <dcterms:modified xsi:type="dcterms:W3CDTF">2019-04-21T08:43:00Z</dcterms:modified>
</cp:coreProperties>
</file>